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8F997" w14:textId="77777777" w:rsidR="0006429C" w:rsidRPr="0006429C" w:rsidRDefault="0006429C" w:rsidP="0006429C">
      <w:pPr>
        <w:spacing w:after="160" w:line="480" w:lineRule="auto"/>
        <w:rPr>
          <w:rFonts w:ascii="Times New Roman" w:eastAsia="Times New Roman" w:hAnsi="Times New Roman" w:cs="Times New Roman"/>
          <w:lang w:eastAsia="en-GB"/>
        </w:rPr>
      </w:pPr>
      <w:r w:rsidRPr="0006429C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Supplementary Table 2. Performance of SVM trained on EXN cluster activity. </w:t>
      </w:r>
      <w:r w:rsidRPr="0006429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Shown is</w:t>
      </w:r>
      <w:r w:rsidRPr="0006429C">
        <w:rPr>
          <w:rFonts w:ascii="Calibri" w:eastAsia="Times New Roman" w:hAnsi="Calibri" w:cs="Calibri"/>
          <w:b/>
          <w:bCs/>
          <w:i/>
          <w:iCs/>
          <w:color w:val="000000"/>
          <w:sz w:val="22"/>
          <w:szCs w:val="22"/>
          <w:lang w:eastAsia="en-GB"/>
        </w:rPr>
        <w:t xml:space="preserve"> </w:t>
      </w:r>
      <w:r w:rsidRPr="0006429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validation dataset</w:t>
      </w:r>
      <w:r w:rsidRPr="0006429C">
        <w:rPr>
          <w:rFonts w:ascii="Calibri" w:eastAsia="Times New Roman" w:hAnsi="Calibri" w:cs="Calibri"/>
          <w:b/>
          <w:bCs/>
          <w:i/>
          <w:iCs/>
          <w:color w:val="000000"/>
          <w:sz w:val="22"/>
          <w:szCs w:val="22"/>
          <w:lang w:eastAsia="en-GB"/>
        </w:rPr>
        <w:t xml:space="preserve"> </w:t>
      </w:r>
      <w:r w:rsidRPr="0006429C">
        <w:rPr>
          <w:rFonts w:ascii="Calibri" w:eastAsia="Times New Roman" w:hAnsi="Calibri" w:cs="Calibri"/>
          <w:i/>
          <w:iCs/>
          <w:color w:val="000000"/>
          <w:sz w:val="22"/>
          <w:szCs w:val="22"/>
          <w:lang w:eastAsia="en-GB"/>
        </w:rPr>
        <w:t>sensitivity and specificity of the SVM trained using EXN ROI activity across a range of thresholds. The optimal threshold of 0.65 returned a sensitivity of 86% and specificity of 87%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5"/>
        <w:gridCol w:w="3119"/>
        <w:gridCol w:w="2835"/>
      </w:tblGrid>
      <w:tr w:rsidR="0006429C" w:rsidRPr="0006429C" w14:paraId="15E5677B" w14:textId="77777777" w:rsidTr="004C440F">
        <w:trPr>
          <w:trHeight w:val="52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BCB35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hreshold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F705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ensitivit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4B8E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pecificity</w:t>
            </w:r>
          </w:p>
        </w:tc>
      </w:tr>
      <w:tr w:rsidR="0006429C" w:rsidRPr="0006429C" w14:paraId="71027E31" w14:textId="77777777" w:rsidTr="004C440F">
        <w:trPr>
          <w:trHeight w:val="599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FA81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F212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725D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</w:tr>
      <w:tr w:rsidR="0006429C" w:rsidRPr="0006429C" w14:paraId="173EBBF3" w14:textId="77777777" w:rsidTr="004C440F">
        <w:trPr>
          <w:trHeight w:val="668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011A5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19387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5587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</w:tr>
      <w:tr w:rsidR="0006429C" w:rsidRPr="0006429C" w14:paraId="1333FE7D" w14:textId="77777777" w:rsidTr="004C440F">
        <w:trPr>
          <w:trHeight w:val="61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D0509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7071B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872A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3</w:t>
            </w:r>
          </w:p>
        </w:tc>
      </w:tr>
      <w:tr w:rsidR="0006429C" w:rsidRPr="0006429C" w14:paraId="62933528" w14:textId="77777777" w:rsidTr="004C440F">
        <w:trPr>
          <w:trHeight w:val="681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6B84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7945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C72F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</w:t>
            </w:r>
          </w:p>
        </w:tc>
      </w:tr>
      <w:tr w:rsidR="0006429C" w:rsidRPr="0006429C" w14:paraId="05007692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B2CA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BE1F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7E95E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</w:t>
            </w:r>
          </w:p>
        </w:tc>
      </w:tr>
      <w:tr w:rsidR="0006429C" w:rsidRPr="0006429C" w14:paraId="44CD0C4F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17416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F60E8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59A4B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</w:t>
            </w:r>
          </w:p>
        </w:tc>
      </w:tr>
      <w:tr w:rsidR="0006429C" w:rsidRPr="0006429C" w14:paraId="2524C09A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DFD1B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3B671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B11BF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</w:t>
            </w:r>
          </w:p>
        </w:tc>
      </w:tr>
      <w:tr w:rsidR="0006429C" w:rsidRPr="0006429C" w14:paraId="26D5CC24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DA34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E5BC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47BFF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</w:t>
            </w:r>
          </w:p>
        </w:tc>
      </w:tr>
      <w:tr w:rsidR="0006429C" w:rsidRPr="0006429C" w14:paraId="5153A466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5472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6DD30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03B66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</w:tr>
      <w:tr w:rsidR="0006429C" w:rsidRPr="0006429C" w14:paraId="319159CC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6CFE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355AC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A5F28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7</w:t>
            </w:r>
          </w:p>
        </w:tc>
      </w:tr>
      <w:tr w:rsidR="0006429C" w:rsidRPr="0006429C" w14:paraId="0BF17583" w14:textId="77777777" w:rsidTr="0006429C">
        <w:trPr>
          <w:trHeight w:val="815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EBFE7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4BDC3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A832" w14:textId="77777777" w:rsidR="0006429C" w:rsidRPr="0006429C" w:rsidRDefault="0006429C" w:rsidP="0006429C">
            <w:pPr>
              <w:spacing w:after="16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06429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</w:tbl>
    <w:p w14:paraId="4017A6D3" w14:textId="26445B5F" w:rsidR="007F2770" w:rsidRPr="004C440F" w:rsidRDefault="0006429C" w:rsidP="004C440F">
      <w:pPr>
        <w:spacing w:after="160" w:line="480" w:lineRule="auto"/>
        <w:rPr>
          <w:rFonts w:ascii="Times New Roman" w:eastAsia="Times New Roman" w:hAnsi="Times New Roman" w:cs="Times New Roman"/>
          <w:lang w:eastAsia="en-GB"/>
        </w:rPr>
      </w:pPr>
      <w:r w:rsidRPr="0006429C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sectPr w:rsidR="007F2770" w:rsidRPr="004C440F" w:rsidSect="005E4D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9C"/>
    <w:rsid w:val="0006429C"/>
    <w:rsid w:val="004C440F"/>
    <w:rsid w:val="005E4D19"/>
    <w:rsid w:val="007F2770"/>
    <w:rsid w:val="008C53F8"/>
    <w:rsid w:val="00BA4979"/>
    <w:rsid w:val="00F5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42300"/>
  <w15:chartTrackingRefBased/>
  <w15:docId w15:val="{ECC44947-36F1-3F47-9998-04B1688E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6429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29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6429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eroiti</dc:creator>
  <cp:keywords/>
  <dc:description/>
  <cp:lastModifiedBy>James Meroiti</cp:lastModifiedBy>
  <cp:revision>2</cp:revision>
  <dcterms:created xsi:type="dcterms:W3CDTF">2022-08-18T06:39:00Z</dcterms:created>
  <dcterms:modified xsi:type="dcterms:W3CDTF">2022-08-18T06:39:00Z</dcterms:modified>
</cp:coreProperties>
</file>